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仿宋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Table S1 </w:t>
      </w:r>
      <w:bookmarkStart w:id="0" w:name="OLE_LINK29"/>
      <w:bookmarkStart w:id="1" w:name="OLE_LINK67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</w:rPr>
        <w:t xml:space="preserve">Demographic </w:t>
      </w:r>
      <w:bookmarkStart w:id="2" w:name="OLE_LINK128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ata,</w:t>
      </w:r>
      <w:bookmarkEnd w:id="1"/>
      <w:bookmarkEnd w:id="2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c</w:t>
      </w: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</w:rPr>
        <w:t xml:space="preserve">linical </w:t>
      </w: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phenotype</w:t>
      </w: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laboratory characteristics, genetic data, and type </w:t>
      </w: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</w:rPr>
        <w:t xml:space="preserve">of </w:t>
      </w: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93</w:t>
      </w: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</w:rPr>
        <w:t xml:space="preserve"> patients with </w:t>
      </w:r>
      <w:bookmarkStart w:id="3" w:name="OLE_LINK35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</w:rPr>
        <w:t xml:space="preserve">congenital </w:t>
      </w:r>
      <w:bookmarkEnd w:id="3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</w:rPr>
        <w:t>fibrinogen disorders</w:t>
      </w:r>
      <w:bookmarkEnd w:id="0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from unrelated 36 families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tbl>
      <w:tblPr>
        <w:tblW w:w="20100" w:type="dxa"/>
        <w:jc w:val="left"/>
        <w:tblInd w:w="-12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00"/>
        <w:gridCol w:w="540"/>
        <w:gridCol w:w="732"/>
        <w:gridCol w:w="696"/>
        <w:gridCol w:w="744"/>
        <w:gridCol w:w="624"/>
        <w:gridCol w:w="936"/>
        <w:gridCol w:w="960"/>
        <w:gridCol w:w="756"/>
        <w:gridCol w:w="840"/>
        <w:gridCol w:w="1692"/>
        <w:gridCol w:w="1692"/>
        <w:gridCol w:w="1788"/>
        <w:gridCol w:w="756"/>
        <w:gridCol w:w="1524"/>
        <w:gridCol w:w="1788"/>
        <w:gridCol w:w="2292"/>
      </w:tblGrid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Fami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e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ge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PT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(s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PT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(s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(s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:C (g/L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laus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Fg:C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g/L 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PT-der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g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/</w:t>
            </w:r>
            <w:bookmarkStart w:id="4" w:name="OLE_LINK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</w:t>
            </w:r>
            <w:bookmarkEnd w:id="4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g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First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agnosi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linical symptom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dical attention or treatm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BAT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lee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ng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ore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ene analys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5" w:name="OLE_LINK28"/>
            <w:bookmarkEnd w:id="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III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0" w:author="sugar丹" w:date="2024-04-20T17:57:00Z">
              <w:bookmarkStart w:id="6" w:name="OLE_LINK72"/>
              <w:bookmarkStart w:id="7" w:name="OLE_LINK120"/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F</w:t>
              </w:r>
            </w:ins>
            <w:ins w:id="1" w:author="sugar丹" w:date="2024-04-20T17:57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renectomy</w:t>
              </w:r>
            </w:ins>
            <w:del w:id="2" w:author="sugar丹" w:date="2024-04-20T17:57:00Z">
              <w:bookmarkEnd w:id="7"/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Ankylotomy</w:delText>
              </w:r>
            </w:del>
            <w:bookmarkEnd w:id="6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xtensiv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8" w:name="OLE_LINK3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bookmarkEnd w:id="8"/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II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ins w:id="3" w:author="sugar丹" w:date="2024-04-21T14:35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t>Untreated</w:t>
              </w:r>
            </w:ins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9" w:name="OLE_LINK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  <w:bookmarkEnd w:id="9"/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0" w:name="OLE_LINK4"/>
            <w:bookmarkEnd w:id="1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pistaxi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11" w:name="OLE_LINK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  <w:bookmarkEnd w:id="1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                           </w:t>
            </w:r>
            <w:bookmarkStart w:id="12" w:name="OLE_LINK3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  <w:bookmarkEnd w:id="1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cking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 infusion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3" w:name="OLE_LINK2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</w:t>
            </w:r>
            <w:bookmarkEnd w:id="13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14" w:name="OLE_LINK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Consultation </w:t>
            </w:r>
            <w:bookmarkEnd w:id="14"/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atLeas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4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5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6" w:author="sugar丹" w:date="2024-04-20T17:58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Posthetomy</w:delText>
              </w:r>
            </w:del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Consultation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ins w:id="7" w:author="sugar丹" w:date="2024-04-21T14:36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t>Untreated</w:t>
              </w:r>
            </w:ins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5" w:name="OLE_LINK11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enotonsillecto-my</w:t>
            </w:r>
            <w:bookmarkEnd w:id="1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6" w:name="OLE_LINK1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  <w:bookmarkEnd w:id="16"/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xon 8</w:t>
            </w:r>
          </w:p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5678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G&gt;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.Arg275Hi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7" w:name="OLE_LINK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  <w:bookmarkEnd w:id="17"/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xon 8</w:t>
            </w:r>
          </w:p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5678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G&gt;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.Arg275H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8" w:name="OLE_LINK11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 xml:space="preserve">hysical examination </w:t>
            </w:r>
            <w:bookmarkEnd w:id="18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5 bruises in exposed area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 I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Menorrhagia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ron therap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Menorrhagia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ormonal therap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8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9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10" w:author="sugar丹" w:date="2024-04-20T17:58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Posthetomy</w:delText>
              </w:r>
            </w:del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11" w:author="sugar丹" w:date="2024-04-20T17:58:00Z">
              <w:bookmarkStart w:id="19" w:name="OLE_LINK8"/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12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13" w:author="sugar丹" w:date="2024-04-20T17:58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Posthetomy</w:delText>
              </w:r>
            </w:del>
            <w:bookmarkEnd w:id="19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I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5 bruises in exposed area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  <w:bookmarkStart w:id="20" w:name="OLE_LINK30"/>
            <w:bookmarkStart w:id="21" w:name="OLE_LINK30"/>
            <w:bookmarkEnd w:id="21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ostpartum hemorrhag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0 ml FF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9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  <w:ins w:id="14" w:author="sugar丹" w:date="2024-04-21T14:07:00Z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nsultatio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xtensiv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xon 2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.1202 C&gt;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g16Cy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n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menostaxis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nsult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xon 2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.1202 C&gt;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g16Cy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 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nsult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xon 2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.1202 C&gt;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g16Cy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2" w:name="OLE_LINK134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E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 xml:space="preserve">yelid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>mass excisio</w:t>
            </w:r>
            <w:bookmarkEnd w:id="22"/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>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n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meno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UD+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g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nfusions+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ron therap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xon 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.1178 T&gt;C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.IIe367Thr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  <w:bookmarkStart w:id="23" w:name="OLE_LINK18"/>
            <w:bookmarkStart w:id="24" w:name="OLE_LINK18"/>
            <w:bookmarkEnd w:id="24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5" w:name="OLE_LINK24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</w:t>
            </w:r>
            <w:bookmarkEnd w:id="25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xon 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.1178 T&gt;C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.IIe367Thr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nsult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rombos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coagulant therap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 I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 III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&gt;5 per year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 II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rombos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coagulant therap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15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16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17" w:author="sugar丹" w:date="2024-04-20T17:58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Posthetomy</w:delText>
              </w:r>
            </w:del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ivi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 infusion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ree compound mutation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 I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6" w:name="OLE_LINK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  <w:bookmarkEnd w:id="26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nsult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ree compound mutation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ostpartum hemorrhag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0 ml FF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7" w:name="OLE_LINK34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bookmarkEnd w:id="27"/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ree compound mutation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18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19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20" w:author="sugar丹" w:date="2024-04-20T17:58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Posthetomy</w:delText>
              </w:r>
            </w:del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 infusion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8" w:name="OLE_LINK2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</w:t>
            </w:r>
            <w:bookmarkEnd w:id="28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ostpartum hemorrhag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0 ml FF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9" w:name="OLE_LINK1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  <w:bookmarkEnd w:id="29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nsultatio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nsult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 I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ron therap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nsult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21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22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23" w:author="sugar丹" w:date="2024-04-20T17:58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Posthetomy</w:delText>
              </w:r>
            </w:del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30" w:name="OLE_LINK33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  <w:bookmarkEnd w:id="30"/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 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                                        Gum bleeding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acki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               Consultation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 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&gt;5 per year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24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25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26" w:author="sugar丹" w:date="2024-04-20T17:58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Posthetomy</w:delText>
              </w:r>
            </w:del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ins w:id="27" w:author="sugar丹" w:date="2024-04-21T14:36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t>Untreated</w:t>
              </w:r>
            </w:ins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ins w:id="28" w:author="sugar丹" w:date="2024-04-21T14:36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t>Untreated</w:t>
              </w:r>
            </w:ins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Consultation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FGB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xon 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425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&gt;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G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.Leu121Arg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FGB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xon 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425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&gt;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G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.Leu121Arg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ivi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FGB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xon 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425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&gt;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G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.Leu121Arg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leeding from minor wounds  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from minor woun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               Gastrointestinal bleeding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re than 10 mi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         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g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nfusion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>FGA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exon 2</w:t>
            </w:r>
          </w:p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104G&gt;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Arg35H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Consultation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>FGA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exon 2</w:t>
            </w:r>
          </w:p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104G&gt;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Arg35H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 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Consultation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>FGA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exon 2</w:t>
            </w:r>
          </w:p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104G&gt;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Arg35H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H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>emangiomatectomy of lower limb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1" w:name="OLE_LINK13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 xml:space="preserve">hysical examination </w:t>
            </w:r>
            <w:bookmarkEnd w:id="31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xon 8</w:t>
            </w:r>
          </w:p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g.7476G&gt;A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.Arg275H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G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exon 8</w:t>
            </w:r>
          </w:p>
          <w:p>
            <w:pPr>
              <w:pStyle w:val="Normal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g.7476G&gt;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.Arg275H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E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>xcision of skin absces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90" w:hRule="atLeas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bdominal pai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from minor wound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ivi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bookmarkStart w:id="32" w:name="OLE_LINK16"/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>FG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exon 2-intron 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junct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180+1G&gt;A</w:t>
            </w:r>
            <w:bookmarkEnd w:id="32"/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ostpartum hemorrhag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0 ml FF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>FG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exon 2-intron 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junct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180+1G&gt;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 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from minor wound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re than 10 m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>FG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exon 2-intron 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junct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180+1G&gt;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 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from minor wound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re than 10 m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/>
              </w:rPr>
              <w:t>FG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exon 2-intron 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junct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.180+1G&gt;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9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29" w:author="sugar丹" w:date="2024-04-20T17:58:00Z">
              <w:bookmarkStart w:id="33" w:name="OLE_LINK12"/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30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31" w:author="sugar丹" w:date="2024-04-20T17:58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Posthetomy</w:delText>
              </w:r>
            </w:del>
            <w:bookmarkEnd w:id="33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 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9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Bleeding after tooth extraction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ckin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E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 xml:space="preserve">yelid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>mass excis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3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4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4" w:name="OLE_LINK2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</w:t>
            </w:r>
            <w:bookmarkEnd w:id="34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ruis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tensiv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5 I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 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from minor wound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Consultation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30" w:hRule="atLeas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E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 xml:space="preserve">yelid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>mass excis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&gt;5 per year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9 III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5" w:name="OLE_LINK2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5</w:t>
            </w:r>
            <w:bookmarkEnd w:id="35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ostpartum hemorrha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           Bleeding after mammary fibroma surgery 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0 ml FFP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0 ml FF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o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80" w:hRule="atLeas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1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8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32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33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34" w:author="sugar丹" w:date="2024-04-20T17:58:00Z">
              <w:r>
                <w:rPr>
                  <w:rFonts w:cs="Times New Roman" w:ascii="Times New Roman" w:hAnsi="Times New Roman"/>
                  <w:position w:val="0"/>
                  <w:sz w:val="21"/>
                  <w:sz w:val="21"/>
                  <w:szCs w:val="21"/>
                  <w:vertAlign w:val="baseline"/>
                  <w:lang w:val="en-US" w:eastAsia="zh-CN"/>
                </w:rPr>
                <w:delText>Posthetomy</w:delText>
              </w:r>
            </w:del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after tooth extractio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                       Gum bleeding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acking and sutur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s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1070" w:hRule="atLeas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3 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6" w:name="OLE_LINK3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</w:t>
            </w:r>
            <w:bookmarkEnd w:id="36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8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after tooth extractio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acking and sutur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 xml:space="preserve">hysical examination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from minor wound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          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re than10 mi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Consultation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                                    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ron therapy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&gt;1 cm in exposed area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 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pistax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nsult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cision of hydrocele of testi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7" w:name="OLE_LINK2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</w:t>
            </w:r>
            <w:bookmarkEnd w:id="37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enorrhag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n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menostaxis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ormonal therap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 xml:space="preserve">hysical examination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A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>spiration of hematoma of scalp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pontaneous hematom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infusion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8" w:name="OLE_LINK1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  <w:bookmarkEnd w:id="38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Bleeding from minor wounds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Consultation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9" w:name="OLE_LINK31"/>
            <w:bookmarkEnd w:id="3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A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</w:rPr>
              <w:t>denotonsillectom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 xml:space="preserve">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after adenotonsille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om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infusion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4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after tooth extractio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nterven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5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8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40" w:name="OLE_LINK38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</w:t>
            </w:r>
            <w:bookmarkEnd w:id="40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ndirect inguinal hernia hernioplast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Gastrointestinal bleeding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Iron 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+F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infusion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6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 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9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35" w:author="sugar丹" w:date="2024-04-20T17:58:00Z">
              <w:bookmarkStart w:id="41" w:name="OLE_LINK14"/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36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37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spacing w:val="0"/>
                  <w:sz w:val="21"/>
                  <w:szCs w:val="21"/>
                  <w:u w:val="none"/>
                  <w:shd w:fill="auto" w:val="clear"/>
                  <w:lang w:val="en-US" w:eastAsia="zh-CN"/>
                </w:rPr>
                <w:delText>P</w:delText>
              </w:r>
            </w:del>
            <w:del w:id="38" w:author="sugar丹" w:date="2024-04-20T17:58:00Z">
              <w:r>
                <w:rPr>
                  <w:rFonts w:eastAsia="Segoe UI" w:cs="Times New Roman" w:ascii="Times New Roman" w:hAnsi="Times New Roman"/>
                  <w:i w:val="false"/>
                  <w:iCs w:val="false"/>
                  <w:caps w:val="false"/>
                  <w:smallCaps w:val="false"/>
                  <w:spacing w:val="0"/>
                  <w:sz w:val="21"/>
                  <w:szCs w:val="21"/>
                  <w:u w:val="none"/>
                  <w:shd w:fill="auto" w:val="clear"/>
                </w:rPr>
                <w:delText>osthetomy</w:delText>
              </w:r>
            </w:del>
            <w:bookmarkEnd w:id="41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ruis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tensiv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9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neumonia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Bleeding from minor wound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ore than 10 m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42" w:name="OLE_LINK32"/>
            <w:bookmarkEnd w:id="4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 I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6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ins w:id="39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C</w:t>
              </w:r>
            </w:ins>
            <w:ins w:id="40" w:author="sugar丹" w:date="2024-04-20T17:58:00Z">
              <w:r>
                <w:rPr>
                  <w:rFonts w:eastAsia="宋体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33"/>
                  <w:spacing w:val="0"/>
                  <w:kern w:val="0"/>
                  <w:sz w:val="21"/>
                  <w:szCs w:val="21"/>
                  <w:shd w:fill="FFFFFF" w:val="clear"/>
                  <w:lang w:val="en-US" w:eastAsia="zh-CN" w:bidi="ar"/>
                </w:rPr>
                <w:t>ircumcision</w:t>
              </w:r>
            </w:ins>
            <w:del w:id="41" w:author="sugar丹" w:date="2024-04-20T17:58:00Z">
              <w:r>
                <w:rPr>
                  <w:rFonts w:cs="Times New Roman" w:ascii="Times New Roman" w:hAnsi="Times New Roman"/>
                  <w:i w:val="false"/>
                  <w:iCs w:val="false"/>
                  <w:caps w:val="false"/>
                  <w:smallCaps w:val="false"/>
                  <w:spacing w:val="0"/>
                  <w:sz w:val="21"/>
                  <w:szCs w:val="21"/>
                  <w:u w:val="none"/>
                  <w:shd w:fill="auto" w:val="clear"/>
                  <w:lang w:val="en-US" w:eastAsia="zh-CN"/>
                </w:rPr>
                <w:delText>P</w:delText>
              </w:r>
            </w:del>
            <w:del w:id="42" w:author="sugar丹" w:date="2024-04-20T17:58:00Z">
              <w:r>
                <w:rPr>
                  <w:rFonts w:eastAsia="Segoe UI" w:cs="Times New Roman" w:ascii="Times New Roman" w:hAnsi="Times New Roman"/>
                  <w:i w:val="false"/>
                  <w:iCs w:val="false"/>
                  <w:caps w:val="false"/>
                  <w:smallCaps w:val="false"/>
                  <w:spacing w:val="0"/>
                  <w:sz w:val="21"/>
                  <w:szCs w:val="21"/>
                  <w:u w:val="none"/>
                  <w:shd w:fill="auto" w:val="clear"/>
                </w:rPr>
                <w:delText>osthetomy</w:delText>
              </w:r>
            </w:del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tr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 II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43" w:name="OLE_LINK2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</w:t>
            </w:r>
            <w:bookmarkEnd w:id="43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rombosi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bookmarkStart w:id="44" w:name="OLE_LINK1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coagulant therapy</w:t>
            </w:r>
            <w:bookmarkEnd w:id="44"/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ys-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Segoe UI" w:cs="Times New Roman"/>
          <w:color w:val="000000"/>
          <w:sz w:val="21"/>
          <w:szCs w:val="21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Abbreviations: I1, The proband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’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s grandfather or grandma; II1, The proband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’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s father or mother; II2, The proband's uncle or aunt; III1, Proband; III2 and III3, Brother or sister of the proband; Y, years; PT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prothrombin time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APTT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activated partial thromboplastin time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; TT, thrombin time; Fg:C</w:t>
      </w:r>
      <w:bookmarkStart w:id="45" w:name="OLE_LINK160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, fibrinogen activity</w:t>
      </w:r>
      <w:bookmarkEnd w:id="45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Fg:Ag, </w:t>
      </w:r>
      <w:bookmarkStart w:id="46" w:name="OLE_LINK23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fibrinogen antige</w:t>
      </w:r>
      <w:bookmarkEnd w:id="46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n; M, male; F, female; First diagnosis, 37 child probands were first identified during coagulation screening or bleeding;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A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asymptomatic; Clinical symptoms, Historical symptoms of bleeding and thrombosis were determined by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patient interview and inspection of clinical records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FFP, Fresh Frozen Plasma; BAT bleeding scores, International Society on Thrombosis and Haemostasis bleeding assessment tool; ND, not detect;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Three compound mutations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FGA exon 5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c.991A&gt;G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p.Thr331Ala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+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FGB exon 4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c.510T&gt;A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p.Asn170Lys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+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FGG exon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8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c.902G&gt;A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p.Arg301His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Hypodys-, Hypodysfibrinogenemia;Dys-, Dysfibrinogenemia; Hypo-, Hypofibrinogenemia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Segoe UI" w:cs="Times New Roman"/>
          <w:color w:val="000000"/>
          <w:sz w:val="21"/>
          <w:szCs w:val="21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08:41:44Z</dcterms:created>
  <dc:creator>zhou</dc:creator>
  <dc:description/>
  <dc:language>en-US</dc:language>
  <cp:lastModifiedBy>sugar丹</cp:lastModifiedBy>
  <dcterms:modified xsi:type="dcterms:W3CDTF">2024-04-22T04:5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352076BD2B47029D4275136B25D196_12</vt:lpwstr>
  </property>
  <property fmtid="{D5CDD505-2E9C-101B-9397-08002B2CF9AE}" pid="3" name="KSOProductBuildVer">
    <vt:lpwstr>2052-12.1.0.1672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